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ure.  Length of stay group and readmission free Kaplan-Meier curves 0-28 d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3225" cy="43865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38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15:16:00Z</dcterms:created>
  <dc:creator>ntuser</dc:creator>
  <dc:description/>
  <dc:language>en-US</dc:language>
  <cp:lastModifiedBy>Glyratzopoulos</cp:lastModifiedBy>
  <dcterms:modified xsi:type="dcterms:W3CDTF">2004-12-08T09:19:00Z</dcterms:modified>
  <cp:revision>2</cp:revision>
  <dc:subject/>
  <dc:title/>
</cp:coreProperties>
</file>